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720"/>
        <w:gridCol w:w="720"/>
        <w:gridCol w:w="784"/>
        <w:gridCol w:w="656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610" w:hRule="atLeast"/>
          <w:cantSplit w:val="true"/>
        </w:trPr>
        <w:tc>
          <w:tcPr>
            <w:tcW w:w="17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F06872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45_at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39_a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40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40_x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67959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35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878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085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51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B428277_at</w:t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39_x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F06872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45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39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40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440_x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67959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35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878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085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514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B428277_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4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Supplementary Data 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howing Pearson correlation values for members of floral gene identity transcription factor co-expression network. Values were calculated using the cor function in R (version 2.7.0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10:44:00Z</dcterms:created>
  <dc:creator>edwardki</dc:creator>
  <dc:description/>
  <cp:keywords/>
  <dc:language>en-US</dc:language>
  <cp:lastModifiedBy>edwardki</cp:lastModifiedBy>
  <dcterms:modified xsi:type="dcterms:W3CDTF">2009-10-28T10:57:00Z</dcterms:modified>
  <cp:revision>2</cp:revision>
  <dc:subject/>
  <dc:title>AF068724_at</dc:title>
</cp:coreProperties>
</file>